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2D82" w:rsidRPr="00E35BAB" w:rsidRDefault="00AF2D82" w:rsidP="00AF2D82">
      <w:pPr>
        <w:pStyle w:val="a5"/>
        <w:rPr>
          <w:rFonts w:ascii="Times New Roman" w:eastAsia="宋体" w:hAnsi="Times New Roman"/>
          <w:sz w:val="21"/>
        </w:rPr>
      </w:pPr>
      <w:bookmarkStart w:id="0" w:name="_Toc16441"/>
      <w:bookmarkStart w:id="1" w:name="_Toc5928"/>
      <w:bookmarkStart w:id="2" w:name="_Toc24348"/>
      <w:bookmarkStart w:id="3" w:name="_Toc8078"/>
      <w:r w:rsidRPr="00E35BAB">
        <w:rPr>
          <w:rFonts w:ascii="Times New Roman" w:eastAsia="宋体" w:hAnsi="Times New Roman"/>
          <w:sz w:val="21"/>
        </w:rPr>
        <w:t>Table 1. Summary of Treatment-emergent Adverse Events (TEAE) (SS)</w:t>
      </w:r>
      <w:bookmarkEnd w:id="0"/>
      <w:bookmarkEnd w:id="1"/>
      <w:bookmarkEnd w:id="2"/>
      <w:bookmarkEnd w:id="3"/>
    </w:p>
    <w:tbl>
      <w:tblPr>
        <w:tblW w:w="859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33"/>
        <w:gridCol w:w="784"/>
        <w:gridCol w:w="784"/>
        <w:gridCol w:w="898"/>
      </w:tblGrid>
      <w:tr w:rsidR="00AF2D82" w:rsidRPr="00E35BAB" w:rsidTr="00521504">
        <w:trPr>
          <w:cantSplit/>
          <w:trHeight w:val="629"/>
          <w:tblHeader/>
          <w:jc w:val="center"/>
        </w:trPr>
        <w:tc>
          <w:tcPr>
            <w:tcW w:w="613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 xml:space="preserve">T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 xml:space="preserve">R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Total</w:t>
            </w:r>
          </w:p>
        </w:tc>
      </w:tr>
      <w:tr w:rsidR="00AF2D82" w:rsidRPr="00E35BAB" w:rsidTr="00521504">
        <w:trPr>
          <w:cantSplit/>
          <w:trHeight w:val="302"/>
          <w:jc w:val="center"/>
        </w:trPr>
        <w:tc>
          <w:tcPr>
            <w:tcW w:w="6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Total </w:t>
            </w:r>
            <w:proofErr w:type="gramStart"/>
            <w:r w:rsidRPr="00E35BA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(</w:t>
            </w:r>
            <w:proofErr w:type="gramEnd"/>
            <w:r w:rsidRPr="00E35BA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46(9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45(9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48(100.0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 xml:space="preserve">All kinds of investigations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44(9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39(8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44(91.7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Leukopenia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2(4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5(5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7(56.3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Leukopenia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6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8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5(5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Monocyte count decreased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7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0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3(27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Low lymphocyte count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0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2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3(27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Urine leucocyte positive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9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4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2(25.0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QT interval prolonged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9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9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1(22.9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Thrombocytopenia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7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9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0(20.8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Blood alkaline phosphatase increased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4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4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6(12.5)</w:t>
            </w:r>
          </w:p>
        </w:tc>
      </w:tr>
      <w:tr w:rsidR="00AF2D82" w:rsidRPr="00E35BAB" w:rsidTr="00521504">
        <w:trPr>
          <w:cantSplit/>
          <w:trHeight w:val="302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Elevated blood glucose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4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6(12.5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Elevated blood lactate </w:t>
            </w:r>
            <w:proofErr w:type="spell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dehydrogenas</w:t>
            </w:r>
            <w:proofErr w:type="spell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3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4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6(12.5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γ-</w:t>
            </w:r>
            <w:proofErr w:type="spell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glutamyltransferase</w:t>
            </w:r>
            <w:proofErr w:type="spellEnd"/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increased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5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5(10.4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Increased cerebral diuretic natriuretic peptide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4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5(10.4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Urine leucocyte esterase positive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4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3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5(10.4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Elevated D-dimer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3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5(10.4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Abnormal T wave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  n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3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5(10.4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Elevated serum creatinine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4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5(10.4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Elevated fibrinogen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3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4(8.3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Elevated alanine aminotransferase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3(6.3)</w:t>
            </w:r>
          </w:p>
        </w:tc>
      </w:tr>
      <w:tr w:rsidR="00AF2D82" w:rsidRPr="00E35BAB" w:rsidTr="00521504">
        <w:trPr>
          <w:cantSplit/>
          <w:trHeight w:val="302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Elevated aspartate aminotransferase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3(6.3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Elevation of blood bilirubin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2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Blood iron reduced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2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Elevated platelet count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2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Elevated alpha-</w:t>
            </w:r>
            <w:proofErr w:type="spell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hydroxybutyrate</w:t>
            </w:r>
            <w:proofErr w:type="spell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dehydrogenase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Elevated white blood cell count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Elevated conjugated bilirubin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Urine occult blood positive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Physiological weight-decreased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PR interval prolonged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Electrocardiogram high voltage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Heart rate decreased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02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Heart rate increased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Decreased blood albumin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Elevated serum </w:t>
            </w:r>
            <w:proofErr w:type="spell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creatine</w:t>
            </w:r>
            <w:proofErr w:type="spell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phosphokinase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Elevated blood pressure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Elevated neutrophil count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 xml:space="preserve">Metabolic and nutritional diseases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%</w:t>
            </w:r>
            <w:r w:rsidRPr="00E35BA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8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30(6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37(77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Hypercholesterolemia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9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9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6(33.3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lastRenderedPageBreak/>
              <w:t xml:space="preserve">Hypertriglyceridemia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4(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8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6(33.3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Anorexia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6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8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2(25.0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proofErr w:type="spell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Hyperuricemia</w:t>
            </w:r>
            <w:proofErr w:type="spell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3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7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0(20.8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proofErr w:type="spell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Hyperglycosemia</w:t>
            </w:r>
            <w:proofErr w:type="spell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5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4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7(14.6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proofErr w:type="spell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Hypoproteinemia</w:t>
            </w:r>
            <w:proofErr w:type="spell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5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6(12.5)</w:t>
            </w:r>
          </w:p>
        </w:tc>
      </w:tr>
      <w:tr w:rsidR="00AF2D82" w:rsidRPr="00E35BAB" w:rsidTr="00521504">
        <w:trPr>
          <w:cantSplit/>
          <w:trHeight w:val="302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proofErr w:type="spell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Hyponatremia</w:t>
            </w:r>
            <w:proofErr w:type="spell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3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5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6(12.5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Hypokalemia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proofErr w:type="spell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Hypochloremia</w:t>
            </w:r>
            <w:proofErr w:type="spell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VitaminB1Deficiency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 xml:space="preserve">Gastrointestinal system disorders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4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7(5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35(72.9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proofErr w:type="spell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ause</w:t>
            </w:r>
            <w:proofErr w:type="spell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4(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5(3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0(41.7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Oral </w:t>
            </w:r>
            <w:proofErr w:type="spell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mucositis</w:t>
            </w:r>
            <w:proofErr w:type="spell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0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2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5(31.3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Vomit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8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7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2(25.0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Oral ulcer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4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5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8(16.7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proofErr w:type="spell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Oesophagitis</w:t>
            </w:r>
            <w:proofErr w:type="spell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4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5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7(14.6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Belching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3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3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4(8.3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Flatulence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3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3(6.3)</w:t>
            </w:r>
          </w:p>
        </w:tc>
      </w:tr>
      <w:tr w:rsidR="00AF2D82" w:rsidRPr="00E35BAB" w:rsidTr="00521504">
        <w:trPr>
          <w:cantSplit/>
          <w:trHeight w:val="302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Thirst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3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3(6.3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Constipation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2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Abdominal distension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2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Abdominal pain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2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Diarrhea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02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 xml:space="preserve">Blood and lymphatic system disorders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0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9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6(33.3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firstLineChars="250" w:firstLine="525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Anemia 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0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9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6(33.3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 xml:space="preserve">Skin and subcutaneous tissue disorders </w:t>
            </w:r>
            <w:proofErr w:type="gramStart"/>
            <w:r w:rsidRPr="00E35BA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(</w:t>
            </w:r>
            <w:proofErr w:type="gramEnd"/>
            <w:r w:rsidRPr="00E35BA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8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7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4(29.2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Hyperpigmentation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5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5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0(20.8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Rash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3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4(8.3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left="50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Pruritus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3(6.3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9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  Eczema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2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10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  Skin peeling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11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  Skin ulcer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12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  Dermatitis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13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  Drug eruption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firstLineChars="250" w:firstLine="525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Metacarpus red swelling syndrome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02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14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  Nail </w:t>
            </w:r>
            <w:proofErr w:type="spell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Discolouration</w:t>
            </w:r>
            <w:proofErr w:type="spell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 xml:space="preserve">General disorders and administration site conditions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5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0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2(25.0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9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  Weak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5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7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9(18.8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9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  Fever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9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  Facial swelling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9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  Peripheral swelling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Cardiac disorders</w:t>
            </w:r>
            <w:r w:rsidRPr="00E35BA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proofErr w:type="gramStart"/>
            <w:r w:rsidRPr="00E35BA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(</w:t>
            </w:r>
            <w:proofErr w:type="gramEnd"/>
            <w:r w:rsidRPr="00E35BA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7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8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2(25.0)</w:t>
            </w:r>
          </w:p>
        </w:tc>
      </w:tr>
      <w:tr w:rsidR="00AF2D82" w:rsidRPr="00E35BAB" w:rsidTr="00521504">
        <w:trPr>
          <w:cantSplit/>
          <w:trHeight w:val="352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1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lastRenderedPageBreak/>
              <w:t xml:space="preserve">     Sinus tachycardia</w:t>
            </w: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gramStart"/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n(</w:t>
            </w:r>
            <w:proofErr w:type="gramEnd"/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4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5(10.4)</w:t>
            </w:r>
          </w:p>
        </w:tc>
      </w:tr>
      <w:tr w:rsidR="00AF2D82" w:rsidRPr="00E35BAB" w:rsidTr="00521504">
        <w:trPr>
          <w:cantSplit/>
          <w:trHeight w:val="339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2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  Sinus bradycardia</w:t>
            </w: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gramStart"/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n(</w:t>
            </w:r>
            <w:proofErr w:type="gramEnd"/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2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firstLineChars="250" w:firstLine="5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Sinus arrhythmia </w:t>
            </w:r>
            <w:proofErr w:type="gramStart"/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n(</w:t>
            </w:r>
            <w:proofErr w:type="gramEnd"/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2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firstLineChars="250" w:firstLine="5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Supraventricular anterior contraction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firstLineChars="250" w:firstLine="5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Tachycardia</w:t>
            </w: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gramStart"/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n(</w:t>
            </w:r>
            <w:proofErr w:type="gramEnd"/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2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  Palpitation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2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  Arrhythmia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2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  The heart discomfort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2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  Left atrial dilatation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02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 xml:space="preserve">Various injuries, poisoning and operation complications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5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7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1(22.9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firstLineChars="250" w:firstLine="52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Infusion related reaction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</w:t>
            </w: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proofErr w:type="gramEnd"/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5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7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1(22.9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 xml:space="preserve">Musculoskeletal and connective tissue disorders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5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5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8(16.7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2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  Joint pain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2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2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  Limb pain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2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2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  Back pain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2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  Myalgia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2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  Neck pain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2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  Musculoskeletal pain in the chest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 xml:space="preserve">Nervous system disorders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5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4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6(12.5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8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 Headache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3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3(6.3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8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 Dizzy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3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3(6.3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8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 Drowsiness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8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 </w:t>
            </w:r>
            <w:proofErr w:type="spell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Parageusi</w:t>
            </w:r>
            <w:proofErr w:type="spell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02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 xml:space="preserve">Diseases of the </w:t>
            </w:r>
            <w:proofErr w:type="spellStart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hepatobiliary</w:t>
            </w:r>
            <w:proofErr w:type="spellEnd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 xml:space="preserve"> system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%</w:t>
            </w:r>
            <w:r w:rsidRPr="00E35BA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4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4(8.3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8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 Abnormal liver function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3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3(6.3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8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 </w:t>
            </w:r>
            <w:proofErr w:type="spell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Hyperbilirubinemia</w:t>
            </w:r>
            <w:proofErr w:type="spell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2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 xml:space="preserve">Infectious diseases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3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4(8.3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8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 Urinary tract infection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2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firstLineChars="200" w:firstLine="42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Bronchitis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7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 </w:t>
            </w:r>
            <w:proofErr w:type="spell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Tinea</w:t>
            </w:r>
            <w:proofErr w:type="spell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</w:t>
            </w:r>
            <w:proofErr w:type="spell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pedis</w:t>
            </w:r>
            <w:proofErr w:type="spell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 xml:space="preserve">Benign, malignant, and unknown nature of tumors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3(6.3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firstLineChars="200" w:firstLine="42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Cancer pain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3(6.3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 xml:space="preserve">Kidney and urinary system disorders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3(6.3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firstLineChars="200" w:firstLine="42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proofErr w:type="spell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Haematuria</w:t>
            </w:r>
            <w:proofErr w:type="spell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2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4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 Proteinuria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02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 xml:space="preserve">Respiratory, thoracic and </w:t>
            </w:r>
            <w:proofErr w:type="spellStart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mediastinal</w:t>
            </w:r>
            <w:proofErr w:type="spellEnd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 xml:space="preserve"> disorders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2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3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 Cough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firstLineChars="200" w:firstLine="42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Oropharyngeal pain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 xml:space="preserve">Vascular disorders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n</w:t>
            </w:r>
            <w:r w:rsidRPr="00E35BA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(</w:t>
            </w:r>
            <w:proofErr w:type="gramEnd"/>
            <w:r w:rsidRPr="00E35BA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2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2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Hypertension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2(4.2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lastRenderedPageBreak/>
              <w:t xml:space="preserve">Ear and labyrinth disorders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firstLineChars="200"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Earache</w:t>
            </w: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gramStart"/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n(</w:t>
            </w:r>
            <w:proofErr w:type="gramEnd"/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Psychotic disease</w:t>
            </w:r>
            <w:r w:rsidRPr="00E35BA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proofErr w:type="gramStart"/>
            <w:r w:rsidRPr="00E35BA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(</w:t>
            </w:r>
            <w:proofErr w:type="gramEnd"/>
            <w:r w:rsidRPr="00E35BA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ind w:firstLineChars="200" w:firstLine="420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Insomnia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14"/>
          <w:jc w:val="center"/>
        </w:trPr>
        <w:tc>
          <w:tcPr>
            <w:tcW w:w="6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5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 xml:space="preserve">Immune system disorders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b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  <w:tr w:rsidR="00AF2D82" w:rsidRPr="00E35BAB" w:rsidTr="00521504">
        <w:trPr>
          <w:cantSplit/>
          <w:trHeight w:val="302"/>
          <w:jc w:val="center"/>
        </w:trPr>
        <w:tc>
          <w:tcPr>
            <w:tcW w:w="613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AF2D82">
            <w:pPr>
              <w:widowControl/>
              <w:numPr>
                <w:ilvl w:val="0"/>
                <w:numId w:val="6"/>
              </w:numPr>
              <w:shd w:val="clear" w:color="auto" w:fill="FFFFFF"/>
              <w:spacing w:line="345" w:lineRule="atLeast"/>
              <w:ind w:left="0" w:right="60"/>
              <w:jc w:val="left"/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</w:pPr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 xml:space="preserve">    Hypersensitivity reaction </w:t>
            </w:r>
            <w:proofErr w:type="gramStart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n(</w:t>
            </w:r>
            <w:proofErr w:type="gramEnd"/>
            <w:r w:rsidRPr="00E35BAB">
              <w:rPr>
                <w:rFonts w:ascii="Times New Roman" w:eastAsia="微软雅黑" w:hAnsi="Times New Roman" w:cs="Times New Roman"/>
                <w:color w:val="2A2B2E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AF2D82" w:rsidRPr="00E35BAB" w:rsidRDefault="00AF2D82" w:rsidP="0052150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BAB">
              <w:rPr>
                <w:rFonts w:ascii="Times New Roman" w:hAnsi="Times New Roman" w:cs="Times New Roman"/>
                <w:color w:val="000000"/>
                <w:szCs w:val="21"/>
              </w:rPr>
              <w:t>1(2.1)</w:t>
            </w:r>
          </w:p>
        </w:tc>
      </w:tr>
    </w:tbl>
    <w:p w:rsidR="00AF2D82" w:rsidRPr="00C97F4A" w:rsidRDefault="00AF2D82" w:rsidP="00AF2D82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napToGrid w:val="0"/>
          <w:color w:val="000000" w:themeColor="text1"/>
          <w:kern w:val="0"/>
          <w:sz w:val="24"/>
          <w:szCs w:val="20"/>
          <w:highlight w:val="yellow"/>
        </w:rPr>
      </w:pPr>
    </w:p>
    <w:p w:rsidR="0071756C" w:rsidRDefault="00343D86">
      <w:bookmarkStart w:id="4" w:name="_GoBack"/>
      <w:bookmarkEnd w:id="4"/>
    </w:p>
    <w:sectPr w:rsidR="0071756C" w:rsidSect="002D14C9">
      <w:headerReference w:type="default" r:id="rId7"/>
      <w:headerReference w:type="firs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3D86" w:rsidRDefault="00343D86" w:rsidP="00AF2D82">
      <w:r>
        <w:separator/>
      </w:r>
    </w:p>
  </w:endnote>
  <w:endnote w:type="continuationSeparator" w:id="0">
    <w:p w:rsidR="00343D86" w:rsidRDefault="00343D86" w:rsidP="00AF2D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 Regular">
    <w:altName w:val="Arial Unicode MS"/>
    <w:charset w:val="00"/>
    <w:family w:val="auto"/>
    <w:pitch w:val="default"/>
    <w:sig w:usb0="00000000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3D86" w:rsidRDefault="00343D86" w:rsidP="00AF2D82">
      <w:r>
        <w:separator/>
      </w:r>
    </w:p>
  </w:footnote>
  <w:footnote w:type="continuationSeparator" w:id="0">
    <w:p w:rsidR="00343D86" w:rsidRDefault="00343D86" w:rsidP="00AF2D8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0524D" w:rsidRPr="00D4210A" w:rsidRDefault="00343D86" w:rsidP="007A5707">
    <w:pPr>
      <w:pStyle w:val="a3"/>
      <w:jc w:val="both"/>
      <w:rPr>
        <w:u w:val="single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Style w:val="a6"/>
      <w:tblpPr w:leftFromText="180" w:rightFromText="180" w:vertAnchor="page" w:horzAnchor="page" w:tblpX="1757" w:tblpY="830"/>
      <w:tblOverlap w:val="never"/>
      <w:tblW w:w="8458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single" w:sz="4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756"/>
      <w:gridCol w:w="3702"/>
    </w:tblGrid>
    <w:tr w:rsidR="0070524D">
      <w:tc>
        <w:tcPr>
          <w:tcW w:w="4756" w:type="dxa"/>
          <w:tcBorders>
            <w:tl2br w:val="nil"/>
            <w:tr2bl w:val="nil"/>
          </w:tcBorders>
        </w:tcPr>
        <w:p w:rsidR="0070524D" w:rsidRDefault="00343D86">
          <w:pPr>
            <w:pStyle w:val="a3"/>
            <w:jc w:val="left"/>
            <w:rPr>
              <w:rFonts w:asciiTheme="minorEastAsia" w:hAnsiTheme="minorEastAsia" w:cstheme="minorEastAsia"/>
              <w:sz w:val="21"/>
              <w:lang w:eastAsia="zh-Hans"/>
            </w:rPr>
          </w:pPr>
          <w:r>
            <w:rPr>
              <w:rFonts w:asciiTheme="minorEastAsia" w:hAnsiTheme="minorEastAsia" w:cstheme="minorEastAsia" w:hint="eastAsia"/>
              <w:sz w:val="21"/>
              <w:lang w:eastAsia="zh-Hans"/>
            </w:rPr>
            <w:t>盐酸多柔比星脂质体注射液临床试验总结报告</w:t>
          </w:r>
        </w:p>
      </w:tc>
      <w:tc>
        <w:tcPr>
          <w:tcW w:w="3702" w:type="dxa"/>
          <w:tcBorders>
            <w:tl2br w:val="nil"/>
            <w:tr2bl w:val="nil"/>
          </w:tcBorders>
        </w:tcPr>
        <w:p w:rsidR="0070524D" w:rsidRDefault="00343D86">
          <w:pPr>
            <w:jc w:val="right"/>
            <w:rPr>
              <w:rFonts w:asciiTheme="minorEastAsia" w:hAnsiTheme="minorEastAsia" w:cstheme="minorEastAsia"/>
              <w:lang w:eastAsia="zh-Hans"/>
            </w:rPr>
          </w:pPr>
          <w:r>
            <w:rPr>
              <w:rFonts w:ascii="Times New Roman Regular" w:hAnsi="Times New Roman Regular" w:cs="Times New Roman Regular"/>
              <w:lang w:eastAsia="zh-Hans"/>
            </w:rPr>
            <w:t>v0.5/2022</w:t>
          </w:r>
          <w:r>
            <w:rPr>
              <w:rFonts w:ascii="Times New Roman Regular" w:hAnsi="Times New Roman Regular" w:cs="Times New Roman Regular"/>
              <w:lang w:eastAsia="zh-Hans"/>
            </w:rPr>
            <w:t>年</w:t>
          </w:r>
          <w:r>
            <w:rPr>
              <w:rFonts w:ascii="Times New Roman Regular" w:hAnsi="Times New Roman Regular" w:cs="Times New Roman Regular"/>
              <w:lang w:eastAsia="zh-Hans"/>
            </w:rPr>
            <w:t>6</w:t>
          </w:r>
          <w:r>
            <w:rPr>
              <w:rFonts w:ascii="Times New Roman Regular" w:hAnsi="Times New Roman Regular" w:cs="Times New Roman Regular"/>
              <w:lang w:eastAsia="zh-Hans"/>
            </w:rPr>
            <w:t>月</w:t>
          </w:r>
          <w:r>
            <w:rPr>
              <w:rFonts w:ascii="Times New Roman Regular" w:hAnsi="Times New Roman Regular" w:cs="Times New Roman Regular"/>
              <w:lang w:eastAsia="zh-Hans"/>
            </w:rPr>
            <w:t>1</w:t>
          </w:r>
          <w:r>
            <w:rPr>
              <w:rFonts w:ascii="Times New Roman Regular" w:hAnsi="Times New Roman Regular" w:cs="Times New Roman Regular"/>
              <w:lang w:eastAsia="zh-Hans"/>
            </w:rPr>
            <w:t>日</w:t>
          </w:r>
        </w:p>
      </w:tc>
    </w:tr>
  </w:tbl>
  <w:p w:rsidR="0070524D" w:rsidRDefault="00343D86">
    <w:pPr>
      <w:pBdr>
        <w:bottom w:val="single" w:sz="4" w:space="0" w:color="auto"/>
      </w:pBdr>
      <w:rPr>
        <w:lang w:eastAsia="zh-Han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DC6F12"/>
    <w:multiLevelType w:val="multilevel"/>
    <w:tmpl w:val="A202CD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75E50BB"/>
    <w:multiLevelType w:val="multilevel"/>
    <w:tmpl w:val="DDB4C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12C7E48"/>
    <w:multiLevelType w:val="multilevel"/>
    <w:tmpl w:val="D550F4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7B93692"/>
    <w:multiLevelType w:val="multilevel"/>
    <w:tmpl w:val="58D8B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B34467E"/>
    <w:multiLevelType w:val="multilevel"/>
    <w:tmpl w:val="418E5A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B8C7FC6"/>
    <w:multiLevelType w:val="multilevel"/>
    <w:tmpl w:val="4AEE2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5EE4CD5"/>
    <w:multiLevelType w:val="multilevel"/>
    <w:tmpl w:val="A7C82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81869B2"/>
    <w:multiLevelType w:val="multilevel"/>
    <w:tmpl w:val="305EC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A0F13B4"/>
    <w:multiLevelType w:val="multilevel"/>
    <w:tmpl w:val="09F08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C930525"/>
    <w:multiLevelType w:val="multilevel"/>
    <w:tmpl w:val="2DBAB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06D6626"/>
    <w:multiLevelType w:val="multilevel"/>
    <w:tmpl w:val="03F40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1515B05"/>
    <w:multiLevelType w:val="multilevel"/>
    <w:tmpl w:val="49D4A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1C14090"/>
    <w:multiLevelType w:val="multilevel"/>
    <w:tmpl w:val="3F6C8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4360D11"/>
    <w:multiLevelType w:val="multilevel"/>
    <w:tmpl w:val="DA241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8"/>
  </w:num>
  <w:num w:numId="3">
    <w:abstractNumId w:val="3"/>
  </w:num>
  <w:num w:numId="4">
    <w:abstractNumId w:val="1"/>
  </w:num>
  <w:num w:numId="5">
    <w:abstractNumId w:val="11"/>
  </w:num>
  <w:num w:numId="6">
    <w:abstractNumId w:val="2"/>
  </w:num>
  <w:num w:numId="7">
    <w:abstractNumId w:val="4"/>
  </w:num>
  <w:num w:numId="8">
    <w:abstractNumId w:val="13"/>
  </w:num>
  <w:num w:numId="9">
    <w:abstractNumId w:val="12"/>
  </w:num>
  <w:num w:numId="10">
    <w:abstractNumId w:val="5"/>
  </w:num>
  <w:num w:numId="11">
    <w:abstractNumId w:val="6"/>
  </w:num>
  <w:num w:numId="12">
    <w:abstractNumId w:val="7"/>
  </w:num>
  <w:num w:numId="13">
    <w:abstractNumId w:val="0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134"/>
    <w:rsid w:val="0011548D"/>
    <w:rsid w:val="00343D86"/>
    <w:rsid w:val="00AB2B26"/>
    <w:rsid w:val="00AF2D82"/>
    <w:rsid w:val="00DD2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2FB71F9-25C1-427D-989C-93EE85603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2D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qFormat/>
    <w:rsid w:val="00AF2D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2D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2D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2D82"/>
    <w:rPr>
      <w:sz w:val="18"/>
      <w:szCs w:val="18"/>
    </w:rPr>
  </w:style>
  <w:style w:type="paragraph" w:styleId="a5">
    <w:name w:val="caption"/>
    <w:next w:val="a"/>
    <w:link w:val="Char1"/>
    <w:qFormat/>
    <w:rsid w:val="00AF2D82"/>
    <w:pPr>
      <w:keepNext/>
      <w:widowControl w:val="0"/>
      <w:spacing w:before="120" w:after="120"/>
      <w:ind w:left="1152" w:hanging="1152"/>
    </w:pPr>
    <w:rPr>
      <w:rFonts w:ascii="Times New Roman Bold" w:hAnsi="Times New Roman Bold" w:cs="Times New Roman"/>
      <w:b/>
      <w:bCs/>
      <w:snapToGrid w:val="0"/>
      <w:kern w:val="0"/>
      <w:sz w:val="24"/>
      <w:szCs w:val="20"/>
      <w:lang w:eastAsia="en-US"/>
    </w:rPr>
  </w:style>
  <w:style w:type="character" w:customStyle="1" w:styleId="Char1">
    <w:name w:val="题注 Char"/>
    <w:link w:val="a5"/>
    <w:unhideWhenUsed/>
    <w:qFormat/>
    <w:locked/>
    <w:rsid w:val="00AF2D82"/>
    <w:rPr>
      <w:rFonts w:ascii="Times New Roman Bold" w:hAnsi="Times New Roman Bold" w:cs="Times New Roman"/>
      <w:b/>
      <w:bCs/>
      <w:snapToGrid w:val="0"/>
      <w:kern w:val="0"/>
      <w:sz w:val="24"/>
      <w:szCs w:val="20"/>
      <w:lang w:eastAsia="en-US"/>
    </w:rPr>
  </w:style>
  <w:style w:type="table" w:styleId="a6">
    <w:name w:val="Table Grid"/>
    <w:basedOn w:val="a1"/>
    <w:qFormat/>
    <w:rsid w:val="00AF2D82"/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41</Words>
  <Characters>5369</Characters>
  <Application>Microsoft Office Word</Application>
  <DocSecurity>0</DocSecurity>
  <Lines>44</Lines>
  <Paragraphs>12</Paragraphs>
  <ScaleCrop>false</ScaleCrop>
  <Company>Microsoft</Company>
  <LinksUpToDate>false</LinksUpToDate>
  <CharactersWithSpaces>6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10-14T07:53:00Z</dcterms:created>
  <dcterms:modified xsi:type="dcterms:W3CDTF">2022-10-14T07:54:00Z</dcterms:modified>
</cp:coreProperties>
</file>